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2A3" w:rsidRPr="007842A3" w:rsidRDefault="00E80D6F" w:rsidP="00E80D6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7842A3">
        <w:rPr>
          <w:rFonts w:ascii="Times New Roman" w:eastAsia="Calibri" w:hAnsi="Times New Roman" w:cs="Times New Roman"/>
          <w:b/>
          <w:sz w:val="24"/>
          <w:szCs w:val="24"/>
          <w:lang w:val="en-GB"/>
        </w:rPr>
        <w:t>S1</w:t>
      </w:r>
      <w:r w:rsidR="007842A3" w:rsidRPr="007842A3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Text</w:t>
      </w:r>
      <w:r w:rsidRPr="007842A3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Search Strategy. </w:t>
      </w:r>
    </w:p>
    <w:p w:rsidR="007842A3" w:rsidRDefault="007842A3" w:rsidP="00E80D6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</w:pPr>
      <w:bookmarkStart w:id="0" w:name="_GoBack"/>
      <w:bookmarkEnd w:id="0"/>
    </w:p>
    <w:p w:rsidR="00E80D6F" w:rsidRDefault="00E80D6F" w:rsidP="00E80D6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xample of t</w:t>
      </w:r>
      <w:r w:rsidRPr="0002289C">
        <w:rPr>
          <w:rFonts w:ascii="Times New Roman" w:eastAsia="Calibri" w:hAnsi="Times New Roman" w:cs="Times New Roman"/>
          <w:sz w:val="24"/>
          <w:szCs w:val="24"/>
          <w:lang w:val="en-GB"/>
        </w:rPr>
        <w:t>he search strategy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or Medlin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34"/>
        <w:gridCol w:w="8678"/>
      </w:tblGrid>
      <w:tr w:rsidR="00E80D6F" w:rsidRPr="007842A3" w:rsidTr="00CE289A">
        <w:tc>
          <w:tcPr>
            <w:tcW w:w="534" w:type="dxa"/>
          </w:tcPr>
          <w:p w:rsidR="00E80D6F" w:rsidRPr="00155AF2" w:rsidRDefault="00E80D6F" w:rsidP="00CE289A">
            <w:pPr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 w:rsidRPr="00155AF2"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  <w:t>#1</w:t>
            </w:r>
          </w:p>
        </w:tc>
        <w:tc>
          <w:tcPr>
            <w:tcW w:w="8678" w:type="dxa"/>
          </w:tcPr>
          <w:p w:rsidR="00E80D6F" w:rsidRPr="00155AF2" w:rsidRDefault="00E80D6F" w:rsidP="00CE289A">
            <w:pPr>
              <w:rPr>
                <w:rFonts w:ascii="Times New Roman" w:eastAsia="Calibri" w:hAnsi="Times New Roman" w:cs="Times New Roman"/>
                <w:sz w:val="24"/>
                <w:u w:val="single"/>
                <w:lang w:val="en-GB"/>
              </w:rPr>
            </w:pPr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(Implicit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procedural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sequen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unintentional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incidental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nondeclarative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non declarative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analogy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errorless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dual task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external focus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Implicit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ot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procedural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ot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sequen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ot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unintentional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ot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incidental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ot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nondeclarative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ot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non declarative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ot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analogy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ot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errorless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ot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dual task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ot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external focus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ot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)</w:t>
            </w:r>
          </w:p>
        </w:tc>
      </w:tr>
      <w:tr w:rsidR="00E80D6F" w:rsidRPr="007842A3" w:rsidTr="00CE289A">
        <w:tc>
          <w:tcPr>
            <w:tcW w:w="534" w:type="dxa"/>
          </w:tcPr>
          <w:p w:rsidR="00E80D6F" w:rsidRPr="00155AF2" w:rsidRDefault="00E80D6F" w:rsidP="00CE289A">
            <w:pPr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 w:rsidRPr="00155AF2"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  <w:t>#2</w:t>
            </w:r>
          </w:p>
        </w:tc>
        <w:tc>
          <w:tcPr>
            <w:tcW w:w="8678" w:type="dxa"/>
          </w:tcPr>
          <w:p w:rsidR="00E80D6F" w:rsidRPr="00155AF2" w:rsidRDefault="00E80D6F" w:rsidP="00CE289A">
            <w:pPr>
              <w:rPr>
                <w:rFonts w:ascii="Times New Roman" w:eastAsia="Calibri" w:hAnsi="Times New Roman" w:cs="Times New Roman"/>
                <w:sz w:val="24"/>
                <w:u w:val="single"/>
                <w:lang w:val="en-GB"/>
              </w:rPr>
            </w:pPr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("Learning"[Mesh] OR Learn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Learn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ot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)</w:t>
            </w:r>
          </w:p>
        </w:tc>
      </w:tr>
      <w:tr w:rsidR="00E80D6F" w:rsidRPr="007842A3" w:rsidTr="00CE289A">
        <w:tc>
          <w:tcPr>
            <w:tcW w:w="534" w:type="dxa"/>
          </w:tcPr>
          <w:p w:rsidR="00E80D6F" w:rsidRPr="00155AF2" w:rsidRDefault="00E80D6F" w:rsidP="00CE289A">
            <w:pPr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 w:rsidRPr="00155AF2"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  <w:t>#3</w:t>
            </w:r>
          </w:p>
        </w:tc>
        <w:tc>
          <w:tcPr>
            <w:tcW w:w="8678" w:type="dxa"/>
          </w:tcPr>
          <w:p w:rsidR="00E80D6F" w:rsidRPr="00155AF2" w:rsidRDefault="00E80D6F" w:rsidP="00CE289A">
            <w:pPr>
              <w:rPr>
                <w:rFonts w:ascii="Times New Roman" w:eastAsia="Calibri" w:hAnsi="Times New Roman" w:cs="Times New Roman"/>
                <w:sz w:val="24"/>
                <w:u w:val="single"/>
                <w:lang w:val="en-US"/>
              </w:rPr>
            </w:pPr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(memory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knowledge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memory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ot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knowledge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ot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)</w:t>
            </w:r>
          </w:p>
        </w:tc>
      </w:tr>
      <w:tr w:rsidR="00E80D6F" w:rsidRPr="007842A3" w:rsidTr="00CE289A">
        <w:tc>
          <w:tcPr>
            <w:tcW w:w="534" w:type="dxa"/>
          </w:tcPr>
          <w:p w:rsidR="00E80D6F" w:rsidRPr="00155AF2" w:rsidRDefault="00E80D6F" w:rsidP="00CE289A">
            <w:pPr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 w:rsidRPr="00155AF2"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  <w:t>#4</w:t>
            </w:r>
          </w:p>
        </w:tc>
        <w:tc>
          <w:tcPr>
            <w:tcW w:w="8678" w:type="dxa"/>
          </w:tcPr>
          <w:p w:rsidR="00E80D6F" w:rsidRPr="00155AF2" w:rsidRDefault="00E80D6F" w:rsidP="00CE289A">
            <w:pPr>
              <w:rPr>
                <w:rFonts w:ascii="Times New Roman" w:hAnsi="Times New Roman" w:cs="Times New Roman"/>
                <w:bCs/>
                <w:sz w:val="24"/>
                <w:lang w:val="en-US"/>
              </w:rPr>
            </w:pPr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("Psychomotor Performance"[Mesh] OR Psychomotor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Motor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Task perform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Task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sequen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Reaction time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Psychomotor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ot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Motor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ot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Task perform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ot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Task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sequen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ot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Reaction time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ot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))</w:t>
            </w:r>
          </w:p>
        </w:tc>
      </w:tr>
      <w:tr w:rsidR="00E80D6F" w:rsidRPr="007842A3" w:rsidTr="00CE289A">
        <w:tc>
          <w:tcPr>
            <w:tcW w:w="534" w:type="dxa"/>
          </w:tcPr>
          <w:p w:rsidR="00E80D6F" w:rsidRPr="00155AF2" w:rsidRDefault="00E80D6F" w:rsidP="00CE289A">
            <w:pPr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 w:rsidRPr="00155AF2"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  <w:t>#5</w:t>
            </w:r>
          </w:p>
        </w:tc>
        <w:tc>
          <w:tcPr>
            <w:tcW w:w="8678" w:type="dxa"/>
            <w:shd w:val="clear" w:color="auto" w:fill="auto"/>
          </w:tcPr>
          <w:p w:rsidR="00E80D6F" w:rsidRPr="00155AF2" w:rsidRDefault="00E80D6F" w:rsidP="00CE289A">
            <w:pPr>
              <w:rPr>
                <w:rFonts w:ascii="Times New Roman" w:eastAsia="Calibri" w:hAnsi="Times New Roman" w:cs="Times New Roman"/>
                <w:sz w:val="24"/>
                <w:u w:val="single"/>
                <w:lang w:val="en-GB"/>
              </w:rPr>
            </w:pPr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((("Stroke"[Mesh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cva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cvas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poststroke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stroke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apoplex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) OR (brain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cerebr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cerebell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intracran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intracerebral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vertebrobasilar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) AND vascular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AND (disease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diseases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accident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disorder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)) OR (cerebrovascular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AND (disease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diseases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accident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disorder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)) OR ((brain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cerebr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cerebell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intracran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intracerebral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vertebrobasilar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) AND (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haemorrhag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hemorrhag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ischemi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ischaemi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infarct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haematoma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hematoma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bleed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)) OR ("Hemiplegia"[Mesh] OR "Paresis"[Mesh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hemipleg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hemipar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paresis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paretic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)) OR ("Brain Injuries"[Mesh] OR brain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injur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brain trauma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brain lesion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brain laceration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brain contusion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brain damage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concussion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cerebral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injur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cerebral trauma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cerebral lesion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cerebral laceration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cerebral contusion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cerebral damage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repeated head trauma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repetitive head trauma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traumatic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encephalopath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bi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bis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ctbi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-b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contrecoup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post-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concussi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postconcussi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post-trauma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posttrauma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traumatic brain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traumatic midbrain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traumatic cerebellar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traumatic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intracerebellar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traumatic intra-cerebellar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traumatic cerebral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traumatic intracerebral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traumatic intra-cerebral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axonal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injur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dai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dais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traumatic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epileps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impact seizure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concussive convulsion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commotio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cerebri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((prefrontal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frontal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basal ganglia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striat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 OR parietal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cerebel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) AND (lesion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 xml:space="preserve">] OR 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damag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*[</w:t>
            </w:r>
            <w:proofErr w:type="spellStart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tiab</w:t>
            </w:r>
            <w:proofErr w:type="spellEnd"/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]))))</w:t>
            </w:r>
          </w:p>
        </w:tc>
      </w:tr>
      <w:tr w:rsidR="00E80D6F" w:rsidRPr="007842A3" w:rsidTr="00CE289A">
        <w:tc>
          <w:tcPr>
            <w:tcW w:w="534" w:type="dxa"/>
          </w:tcPr>
          <w:p w:rsidR="00E80D6F" w:rsidRPr="00155AF2" w:rsidRDefault="00E80D6F" w:rsidP="00CE289A">
            <w:pPr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 w:rsidRPr="00155AF2"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  <w:t>#6</w:t>
            </w:r>
          </w:p>
        </w:tc>
        <w:tc>
          <w:tcPr>
            <w:tcW w:w="8678" w:type="dxa"/>
            <w:shd w:val="clear" w:color="auto" w:fill="auto"/>
          </w:tcPr>
          <w:p w:rsidR="00E80D6F" w:rsidRPr="00155AF2" w:rsidRDefault="00E80D6F" w:rsidP="00CE289A">
            <w:pPr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155AF2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((#1 AND (#2 OR #3)) AND # 4 AND 5#) </w:t>
            </w:r>
            <w:r w:rsidRPr="00155AF2">
              <w:rPr>
                <w:rFonts w:ascii="Times New Roman" w:hAnsi="Times New Roman" w:cs="Times New Roman"/>
                <w:bCs/>
                <w:sz w:val="24"/>
                <w:lang w:val="en-US"/>
              </w:rPr>
              <w:t>NOT ("Animals"[Mesh] NOT "Humans"[Mesh])</w:t>
            </w:r>
          </w:p>
        </w:tc>
      </w:tr>
    </w:tbl>
    <w:p w:rsidR="00B86C9B" w:rsidRPr="00E80D6F" w:rsidRDefault="007842A3">
      <w:pPr>
        <w:rPr>
          <w:lang w:val="en-GB"/>
        </w:rPr>
      </w:pPr>
    </w:p>
    <w:sectPr w:rsidR="00B86C9B" w:rsidRPr="00E80D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D6F"/>
    <w:rsid w:val="00406BD6"/>
    <w:rsid w:val="007842A3"/>
    <w:rsid w:val="00E80D6F"/>
    <w:rsid w:val="00F12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80D6F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80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80D6F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80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mare</Company>
  <LinksUpToDate>false</LinksUpToDate>
  <CharactersWithSpaces>2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mar</dc:creator>
  <cp:lastModifiedBy>Elmar</cp:lastModifiedBy>
  <cp:revision>2</cp:revision>
  <dcterms:created xsi:type="dcterms:W3CDTF">2016-04-10T11:36:00Z</dcterms:created>
  <dcterms:modified xsi:type="dcterms:W3CDTF">2016-11-09T16:20:00Z</dcterms:modified>
</cp:coreProperties>
</file>